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6B3C" w14:textId="48E3AA98" w:rsidR="00DE2187" w:rsidRPr="00F243C6" w:rsidRDefault="009F0926" w:rsidP="00F243C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</w:rPr>
      </w:pPr>
      <w:r w:rsidRPr="009F0926">
        <w:rPr>
          <w:rFonts w:ascii="Times New Roman" w:hAnsi="Times New Roman" w:cs="Times New Roman"/>
          <w:i w:val="0"/>
          <w:iCs/>
        </w:rPr>
        <w:t>Table S</w:t>
      </w:r>
      <w:r w:rsidR="000C42D7">
        <w:rPr>
          <w:rFonts w:ascii="Times New Roman" w:hAnsi="Times New Roman" w:cs="Times New Roman"/>
          <w:i w:val="0"/>
          <w:iCs/>
        </w:rPr>
        <w:t>7</w:t>
      </w:r>
      <w:r w:rsidRPr="009F0926">
        <w:rPr>
          <w:rFonts w:ascii="Times New Roman" w:hAnsi="Times New Roman" w:cs="Times New Roman"/>
          <w:i w:val="0"/>
          <w:iCs/>
        </w:rPr>
        <w:t xml:space="preserve">. </w:t>
      </w:r>
      <w:r w:rsidRPr="009F0926">
        <w:rPr>
          <w:rFonts w:ascii="Times New Roman" w:hAnsi="Times New Roman" w:cs="Times New Roman"/>
          <w:b w:val="0"/>
          <w:bCs/>
          <w:i w:val="0"/>
          <w:iCs/>
        </w:rPr>
        <w:t>Generalized linear mixed model evaluating the probability of having chronic backache among 10- to 17-year-olds in the Health Behavior in School-Aged Children (HBSC) cross-sectional study (2001–2019), including an interaction between age group and sex. The model was estimated using multiple imputation.</w:t>
      </w:r>
    </w:p>
    <w:tbl>
      <w:tblPr>
        <w:tblW w:w="8488" w:type="dxa"/>
        <w:tblLayout w:type="fixed"/>
        <w:tblLook w:val="0420" w:firstRow="1" w:lastRow="0" w:firstColumn="0" w:lastColumn="0" w:noHBand="0" w:noVBand="1"/>
      </w:tblPr>
      <w:tblGrid>
        <w:gridCol w:w="3969"/>
        <w:gridCol w:w="1560"/>
        <w:gridCol w:w="1610"/>
        <w:gridCol w:w="1349"/>
      </w:tblGrid>
      <w:tr w:rsidR="00DE2187" w:rsidRPr="0013018E" w14:paraId="4533B101" w14:textId="77777777" w:rsidTr="007A1AF4">
        <w:trPr>
          <w:trHeight w:val="57"/>
          <w:tblHeader/>
        </w:trPr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ABEC" w14:textId="537E5430" w:rsidR="00DE2187" w:rsidRPr="0013018E" w:rsidRDefault="00F74A5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F74A57">
              <w:rPr>
                <w:rFonts w:ascii="Times New Roman" w:eastAsia="Helvetica" w:hAnsi="Times New Roman" w:cs="Times New Roman"/>
                <w:b/>
                <w:color w:val="000000"/>
              </w:rPr>
              <w:t>Predictor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4F61" w14:textId="3901A438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b/>
                <w:color w:val="000000"/>
              </w:rPr>
              <w:t>OR</w:t>
            </w:r>
            <w:r w:rsidR="0000558A"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r w:rsidR="0000558A" w:rsidRPr="0000558A">
              <w:rPr>
                <w:rFonts w:ascii="Times New Roman" w:eastAsia="Helvetica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237E" w14:textId="76F45B91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57C9" w14:textId="6F573498" w:rsidR="00DE2187" w:rsidRPr="0013018E" w:rsidRDefault="006D742B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</w:t>
            </w:r>
            <w:r w:rsidR="008C15BF" w:rsidRPr="00F74A57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-</w:t>
            </w:r>
            <w:r w:rsidR="008C15BF" w:rsidRPr="0013018E">
              <w:rPr>
                <w:rFonts w:ascii="Times New Roman" w:eastAsia="Helvetica" w:hAnsi="Times New Roman" w:cs="Times New Roman"/>
                <w:b/>
                <w:color w:val="000000"/>
              </w:rPr>
              <w:t>value</w:t>
            </w:r>
          </w:p>
        </w:tc>
      </w:tr>
      <w:tr w:rsidR="00DE2187" w:rsidRPr="0013018E" w14:paraId="0A2CC5F0" w14:textId="77777777" w:rsidTr="007A1AF4">
        <w:trPr>
          <w:trHeight w:val="57"/>
        </w:trPr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5E49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Age group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F813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DDED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8BA9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4ECDA021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3F42" w14:textId="15DCD4A3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0 to 12.5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B439" w14:textId="399AFCDD" w:rsidR="00DE2187" w:rsidRPr="0013018E" w:rsidRDefault="00F74A5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F74A57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C240" w14:textId="76572C7D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7FF66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0C829D3E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F50B" w14:textId="5B02382F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2.5 to 14.5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85C8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09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1AE0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05, 1.1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FFAE" w14:textId="1769C400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5028DC93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FDA3" w14:textId="48852A15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4.5 to 17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0CD7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26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578B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22, 1.30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3541" w14:textId="4F90E8AD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32F1E840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4B3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E3F0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5104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F6B3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5FC80D7E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B413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Boy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E1B0" w14:textId="294EF85E" w:rsidR="00DE2187" w:rsidRPr="0013018E" w:rsidRDefault="00F74A5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F74A57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2442" w14:textId="559AEBD0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9D39D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5F895983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845A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218C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17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7E22E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14, 1.21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F540" w14:textId="053B02ED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5EFFBF0F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D873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Socioeconomic statu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6FCC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AB8A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C371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4093242A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89B4" w14:textId="664452AB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 xml:space="preserve">Low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7D68" w14:textId="3D7C1279" w:rsidR="00DE2187" w:rsidRPr="0013018E" w:rsidRDefault="00F74A5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F74A57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CF68" w14:textId="5BDD85DF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8D58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1714CDC8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F25C3" w14:textId="66245903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 xml:space="preserve">Medium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A71E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0.83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1EB7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0.82, 0.85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0CDA" w14:textId="43EBFBEA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1F67BB62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292E" w14:textId="1B77C1B3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 xml:space="preserve">High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940A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0.90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24AB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0.87, 0.9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27037" w14:textId="4F2C143A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579AC806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C6A6D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Excess weight statu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D0E8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310A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47E4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60AB21DB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71FB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No excess weight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A84A" w14:textId="1B1BA440" w:rsidR="00DE2187" w:rsidRPr="0013018E" w:rsidRDefault="00F74A5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F74A57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ED42" w14:textId="0E78E240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D6AB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2A545259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B031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Excess weight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A1547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12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1796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09, 1.1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CAAE" w14:textId="6910D533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5F26A833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F1B3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Year of data collection (per one year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06A46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03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9B7D9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03, 1.0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F76B" w14:textId="45D00774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4F8E3566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8EAE" w14:textId="4638C77A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 xml:space="preserve">Age group </w:t>
            </w:r>
            <w:r w:rsidR="0000558A" w:rsidRPr="0000558A">
              <w:rPr>
                <w:rFonts w:ascii="Times New Roman" w:eastAsia="Helvetica" w:hAnsi="Times New Roman" w:cs="Times New Roman"/>
                <w:color w:val="000000"/>
              </w:rPr>
              <w:t>×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13018E"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A778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25C8B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11F2" w14:textId="77777777" w:rsidR="00DE2187" w:rsidRPr="0013018E" w:rsidRDefault="00DE2187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13018E" w14:paraId="39526958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64A5" w14:textId="3A72D2DD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2.5 to 14.5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="0000558A" w:rsidRPr="0000558A">
              <w:rPr>
                <w:rFonts w:ascii="Times New Roman" w:eastAsia="Helvetica" w:hAnsi="Times New Roman" w:cs="Times New Roman"/>
                <w:color w:val="000000"/>
              </w:rPr>
              <w:t>×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13018E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D892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18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2F96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13, 1.23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391A" w14:textId="58BAC5A1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13018E" w14:paraId="44632740" w14:textId="77777777" w:rsidTr="007A1AF4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3913" w14:textId="26A2C1D5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4.5 to 17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="0000558A" w:rsidRPr="0000558A">
              <w:rPr>
                <w:rFonts w:ascii="Times New Roman" w:eastAsia="Helvetica" w:hAnsi="Times New Roman" w:cs="Times New Roman"/>
                <w:color w:val="000000"/>
              </w:rPr>
              <w:t>×</w:t>
            </w:r>
            <w:r w:rsidR="0000558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13018E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5B28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35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CB6C" w14:textId="77777777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1.30, 1.41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C96C" w14:textId="103C9F30" w:rsidR="00DE2187" w:rsidRPr="0013018E" w:rsidRDefault="008C15BF" w:rsidP="007A1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</w:tbl>
    <w:p w14:paraId="7307EA15" w14:textId="77777777" w:rsidR="0000558A" w:rsidRPr="0000558A" w:rsidRDefault="0000558A" w:rsidP="0000558A">
      <w:pPr>
        <w:jc w:val="both"/>
        <w:rPr>
          <w:rFonts w:ascii="Times New Roman" w:eastAsia="Helvetica" w:hAnsi="Times New Roman" w:cs="Times New Roman"/>
          <w:color w:val="000000"/>
        </w:rPr>
      </w:pPr>
      <w:r w:rsidRPr="0000558A">
        <w:rPr>
          <w:rFonts w:ascii="Times New Roman" w:eastAsia="Helvetica" w:hAnsi="Times New Roman" w:cs="Times New Roman"/>
          <w:color w:val="000000"/>
        </w:rPr>
        <w:t xml:space="preserve">CI, confidence interval; OR, odds ratio. </w:t>
      </w:r>
    </w:p>
    <w:p w14:paraId="60ED9E19" w14:textId="7CF50257" w:rsidR="00C94422" w:rsidRPr="0013018E" w:rsidRDefault="00E86DE9" w:rsidP="00E86DE9">
      <w:pPr>
        <w:jc w:val="both"/>
        <w:rPr>
          <w:rFonts w:ascii="Times New Roman" w:hAnsi="Times New Roman" w:cs="Times New Roman"/>
        </w:rPr>
      </w:pPr>
      <w:r w:rsidRPr="00F20AEC">
        <w:rPr>
          <w:rFonts w:ascii="Times New Roman" w:eastAsia="Times New Roman" w:hAnsi="Times New Roman" w:cs="Times New Roman"/>
          <w:vertAlign w:val="superscript"/>
        </w:rPr>
        <w:t>a</w:t>
      </w:r>
      <w:r w:rsidRPr="00F20AEC">
        <w:rPr>
          <w:rFonts w:ascii="Times New Roman" w:eastAsia="Times New Roman" w:hAnsi="Times New Roman" w:cs="Times New Roman"/>
        </w:rPr>
        <w:t xml:space="preserve"> Model fit was assessed using the Akaike Information Criterion (AIC = </w:t>
      </w:r>
      <w:r w:rsidRPr="005D051A">
        <w:rPr>
          <w:rFonts w:ascii="Times New Roman" w:eastAsia="Times New Roman" w:hAnsi="Times New Roman" w:cs="Times New Roman"/>
        </w:rPr>
        <w:t>452</w:t>
      </w:r>
      <w:r>
        <w:rPr>
          <w:rFonts w:ascii="Times New Roman" w:eastAsia="Times New Roman" w:hAnsi="Times New Roman" w:cs="Times New Roman"/>
        </w:rPr>
        <w:t>,</w:t>
      </w:r>
      <w:r w:rsidRPr="005D051A">
        <w:rPr>
          <w:rFonts w:ascii="Times New Roman" w:eastAsia="Times New Roman" w:hAnsi="Times New Roman" w:cs="Times New Roman"/>
        </w:rPr>
        <w:t>27</w:t>
      </w:r>
      <w:r>
        <w:rPr>
          <w:rFonts w:ascii="Times New Roman" w:eastAsia="Times New Roman" w:hAnsi="Times New Roman" w:cs="Times New Roman"/>
        </w:rPr>
        <w:t>6</w:t>
      </w:r>
      <w:r w:rsidRPr="00F20AEC">
        <w:rPr>
          <w:rFonts w:ascii="Times New Roman" w:eastAsia="Times New Roman" w:hAnsi="Times New Roman" w:cs="Times New Roman"/>
        </w:rPr>
        <w:t xml:space="preserve">) and the Bayesian Information Criterion (BIC = </w:t>
      </w:r>
      <w:r w:rsidRPr="00477DF6">
        <w:rPr>
          <w:rFonts w:ascii="Times New Roman" w:eastAsia="Times New Roman" w:hAnsi="Times New Roman" w:cs="Times New Roman"/>
        </w:rPr>
        <w:t>452</w:t>
      </w:r>
      <w:r>
        <w:rPr>
          <w:rFonts w:ascii="Times New Roman" w:eastAsia="Times New Roman" w:hAnsi="Times New Roman" w:cs="Times New Roman"/>
        </w:rPr>
        <w:t>,</w:t>
      </w:r>
      <w:r w:rsidRPr="00477DF6">
        <w:rPr>
          <w:rFonts w:ascii="Times New Roman" w:eastAsia="Times New Roman" w:hAnsi="Times New Roman" w:cs="Times New Roman"/>
        </w:rPr>
        <w:t>406</w:t>
      </w:r>
      <w:r w:rsidRPr="00F20AEC">
        <w:rPr>
          <w:rFonts w:ascii="Times New Roman" w:eastAsia="Times New Roman" w:hAnsi="Times New Roman" w:cs="Times New Roman"/>
        </w:rPr>
        <w:t>). The model’s log-likelihood was -</w:t>
      </w:r>
      <w:r w:rsidRPr="005D051A">
        <w:rPr>
          <w:rFonts w:ascii="Times New Roman" w:eastAsia="Times New Roman" w:hAnsi="Times New Roman" w:cs="Times New Roman"/>
        </w:rPr>
        <w:t>226</w:t>
      </w:r>
      <w:r>
        <w:rPr>
          <w:rFonts w:ascii="Times New Roman" w:eastAsia="Times New Roman" w:hAnsi="Times New Roman" w:cs="Times New Roman"/>
        </w:rPr>
        <w:t>,</w:t>
      </w:r>
      <w:r w:rsidRPr="005D051A">
        <w:rPr>
          <w:rFonts w:ascii="Times New Roman" w:eastAsia="Times New Roman" w:hAnsi="Times New Roman" w:cs="Times New Roman"/>
        </w:rPr>
        <w:t>12</w:t>
      </w:r>
      <w:r>
        <w:rPr>
          <w:rFonts w:ascii="Times New Roman" w:eastAsia="Times New Roman" w:hAnsi="Times New Roman" w:cs="Times New Roman"/>
        </w:rPr>
        <w:t>7</w:t>
      </w:r>
      <w:r w:rsidRPr="00F20AEC">
        <w:rPr>
          <w:rFonts w:ascii="Times New Roman" w:eastAsia="Times New Roman" w:hAnsi="Times New Roman" w:cs="Times New Roman"/>
        </w:rPr>
        <w:t xml:space="preserve">, with a deviance of </w:t>
      </w:r>
      <w:r w:rsidRPr="00A94A32">
        <w:rPr>
          <w:rFonts w:ascii="Times New Roman" w:eastAsia="Times New Roman" w:hAnsi="Times New Roman" w:cs="Times New Roman"/>
        </w:rPr>
        <w:t>452</w:t>
      </w:r>
      <w:r>
        <w:rPr>
          <w:rFonts w:ascii="Times New Roman" w:eastAsia="Times New Roman" w:hAnsi="Times New Roman" w:cs="Times New Roman"/>
        </w:rPr>
        <w:t>,</w:t>
      </w:r>
      <w:r w:rsidRPr="00A94A32">
        <w:rPr>
          <w:rFonts w:ascii="Times New Roman" w:eastAsia="Times New Roman" w:hAnsi="Times New Roman" w:cs="Times New Roman"/>
        </w:rPr>
        <w:t>25</w:t>
      </w:r>
      <w:r>
        <w:rPr>
          <w:rFonts w:ascii="Times New Roman" w:eastAsia="Times New Roman" w:hAnsi="Times New Roman" w:cs="Times New Roman"/>
        </w:rPr>
        <w:t>4</w:t>
      </w:r>
      <w:r w:rsidRPr="00F20AEC">
        <w:rPr>
          <w:rFonts w:ascii="Times New Roman" w:eastAsia="Times New Roman" w:hAnsi="Times New Roman" w:cs="Times New Roman"/>
        </w:rPr>
        <w:t>. This analysis includes only cases with complete data for all variables in the analysis (</w:t>
      </w:r>
      <w:r w:rsidRPr="00A94A32">
        <w:rPr>
          <w:rFonts w:ascii="Times New Roman" w:eastAsia="Times New Roman" w:hAnsi="Times New Roman" w:cs="Times New Roman"/>
          <w:i/>
          <w:iCs/>
        </w:rPr>
        <w:t>N</w:t>
      </w:r>
      <w:r w:rsidRPr="00F20AEC">
        <w:rPr>
          <w:rFonts w:ascii="Times New Roman" w:eastAsia="Times New Roman" w:hAnsi="Times New Roman" w:cs="Times New Roman"/>
          <w:i/>
          <w:iCs/>
        </w:rPr>
        <w:t xml:space="preserve"> </w:t>
      </w:r>
      <w:r w:rsidRPr="00F20AEC">
        <w:rPr>
          <w:rFonts w:ascii="Times New Roman" w:eastAsia="Times New Roman" w:hAnsi="Times New Roman" w:cs="Times New Roman"/>
        </w:rPr>
        <w:t>=</w:t>
      </w:r>
      <w:r w:rsidRPr="00F20AEC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1,036,869</w:t>
      </w:r>
      <w:r w:rsidRPr="00F20AEC">
        <w:rPr>
          <w:rFonts w:ascii="Times New Roman" w:eastAsia="Times New Roman" w:hAnsi="Times New Roman" w:cs="Times New Roman"/>
        </w:rPr>
        <w:t>).</w:t>
      </w:r>
    </w:p>
    <w:sectPr w:rsidR="00C94422" w:rsidRPr="0013018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3273492">
    <w:abstractNumId w:val="1"/>
  </w:num>
  <w:num w:numId="2" w16cid:durableId="308366532">
    <w:abstractNumId w:val="2"/>
  </w:num>
  <w:num w:numId="3" w16cid:durableId="1911888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187"/>
    <w:rsid w:val="0000558A"/>
    <w:rsid w:val="00060D45"/>
    <w:rsid w:val="000C42D7"/>
    <w:rsid w:val="0013018E"/>
    <w:rsid w:val="0041130C"/>
    <w:rsid w:val="00462919"/>
    <w:rsid w:val="005E3BD3"/>
    <w:rsid w:val="006A3BD1"/>
    <w:rsid w:val="006D742B"/>
    <w:rsid w:val="00746190"/>
    <w:rsid w:val="007661ED"/>
    <w:rsid w:val="00784736"/>
    <w:rsid w:val="007A1AF4"/>
    <w:rsid w:val="008A3D2A"/>
    <w:rsid w:val="008C15BF"/>
    <w:rsid w:val="0091624D"/>
    <w:rsid w:val="009F0926"/>
    <w:rsid w:val="00C94422"/>
    <w:rsid w:val="00D552DA"/>
    <w:rsid w:val="00DE2187"/>
    <w:rsid w:val="00E86DE9"/>
    <w:rsid w:val="00F243C6"/>
    <w:rsid w:val="00F25D62"/>
    <w:rsid w:val="00F7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A0BFF"/>
  <w15:docId w15:val="{85C6D0DB-80B5-4548-997C-0C265AAF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rong1">
    <w:name w:val="Strong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iño</dc:creator>
  <cp:keywords/>
  <dc:description/>
  <cp:lastModifiedBy>José Francisco López Gil</cp:lastModifiedBy>
  <cp:revision>14</cp:revision>
  <dcterms:created xsi:type="dcterms:W3CDTF">2025-04-13T01:16:00Z</dcterms:created>
  <dcterms:modified xsi:type="dcterms:W3CDTF">2025-04-13T14:47:00Z</dcterms:modified>
  <cp:category/>
</cp:coreProperties>
</file>